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vertAlign w:val="baseline"/>
          <w:lang w:eastAsia="zh-CN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vertAlign w:val="baseline"/>
          <w:lang w:eastAsia="zh-CN"/>
        </w:rPr>
        <w:drawing>
          <wp:inline distT="0" distB="0" distL="114300" distR="114300">
            <wp:extent cx="7392670" cy="3562350"/>
            <wp:effectExtent l="0" t="0" r="11430" b="6350"/>
            <wp:docPr id="3" name="图片 3" descr="图片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9267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vertAlign w:val="baseline"/>
        </w:rPr>
        <w:t>Supplementary Figure 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 xml:space="preserve"> Bootstrap-validated receiver operating characteristic (ROC) curves for the training and validation cohorts.​​</w:t>
      </w:r>
    </w:p>
    <w:p>
      <w:pPr>
        <w:spacing w:line="36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(A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Training cohor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(B) Validation cohort</w:t>
      </w:r>
    </w:p>
    <w:p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-2"/>
          <w:sz w:val="24"/>
          <w:szCs w:val="24"/>
          <w:shd w:val="clear" w:fill="FFFFFF"/>
        </w:rPr>
        <w:t>The bootstrap internal validation demonstrated robust discriminative performance across both cohorts. In the training cohort, the optimism-corrected area under the curve (AUC) was 0.821 (95% CI: 0.792–0.851). The model maintained strong predictive accuracy in the validation cohort, with an AUC of 0.799 (95% CI: 0.743–0.855). The gray bands represent the distribution of AUC values from 1000 bootstrap replicates, which visually confirms the model's stability and minimal overfitting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8315960" cy="4439285"/>
            <wp:effectExtent l="0" t="0" r="2540" b="5715"/>
            <wp:docPr id="13" name="图片 13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1596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ntervention reduction analysis of the nomogram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(A) Training cohort, (B) Validation cohort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NTQ3YWVjNzFkMmMwOWVmNmVhNWRjZGYzOWY4YmMifQ=="/>
  </w:docVars>
  <w:rsids>
    <w:rsidRoot w:val="00000000"/>
    <w:rsid w:val="044E4A09"/>
    <w:rsid w:val="16FD4C60"/>
    <w:rsid w:val="20350EB4"/>
    <w:rsid w:val="23695E76"/>
    <w:rsid w:val="433B57B2"/>
    <w:rsid w:val="4D9218CA"/>
    <w:rsid w:val="5A6814E0"/>
    <w:rsid w:val="7EA6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3</Words>
  <Characters>675</Characters>
  <Lines>0</Lines>
  <Paragraphs>0</Paragraphs>
  <TotalTime>3</TotalTime>
  <ScaleCrop>false</ScaleCrop>
  <LinksUpToDate>false</LinksUpToDate>
  <CharactersWithSpaces>773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4:46:00Z</dcterms:created>
  <dc:creator>JIANGWENJING</dc:creator>
  <cp:lastModifiedBy>文婧</cp:lastModifiedBy>
  <dcterms:modified xsi:type="dcterms:W3CDTF">2025-10-25T07:2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366E3739DD2842F9B85C28D12F1D6055</vt:lpwstr>
  </property>
</Properties>
</file>